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BRF2 Expression Signature</w:t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4415"/>
        <w:gridCol w:w="1632"/>
        <w:gridCol w:w="1440"/>
      </w:tblGrid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RANGE!A1%3AD9"/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  <w:bookmarkEnd w:id="0"/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-value (%)</w:t>
            </w:r>
          </w:p>
        </w:tc>
      </w:tr>
      <w:tr>
        <w:trPr>
          <w:trHeight w:val="23" w:hRule="atLeast"/>
        </w:trPr>
        <w:tc>
          <w:tcPr>
            <w:tcW w:w="9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 Regulated Genes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LR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ised low density lipoprotein (lectin-like) receptor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06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70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G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protein associated with glycosphingolipid microdomains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3139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70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O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aconitase 1, solubl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458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H3B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"aldehyde dehydrogenase 3 family, member B1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373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TD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idas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9788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O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thropoietin recepto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429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AL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aluronoglucosaminidase 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2336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3KBP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-domain kinase binding protein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40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9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 Regulated Genes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O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aldolase C, fructose-bisphosphat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1807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G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2-associated athanogene 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2803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F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BRF2, subunit of RNA polymerase III transcription initiation factor, BRF1-lik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8993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SF3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cleavage and polyadenylation specific factor 3, 73kDa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6311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2F6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 transcription factor 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3479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MD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in (Emery-Dreifuss muscular dystrophy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6811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MEB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corticoid modulatory element binding protein 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03639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TF2F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neral transcription factor IIF, polypeptide 2, 30kDa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124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C388796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RNA, U71A small nucleolar /// Hypothetical LOC388796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6194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M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SM1 homolog, U6 small nuclear RNA associated (S. cerevisiae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9739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LF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oid leukemia factor 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9729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PF19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19/PSO4 pre-mRNA processing factor 19 homolog (S. cerevisia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66099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ARL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resenilin associated, rhomboid-lik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2541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ATA19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atogenesis associated 1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9527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H2L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ash2 (absent, small, or homeotic)-like (Drosophila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748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AJC1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DnaJ (Hsp40) homolog, subfamily C, member 14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7869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IF4EBP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aryotic translation initiation factor 4E binding protein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2529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YA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s absent homolog 2 (Drosophila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08444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BL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larin /// fibrillar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47996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J40869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FLJ4086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2050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J4607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J46072 prote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24807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C14798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 to RIKEN cDNA 5730421E18 gen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168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RPS18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ribosomal protein S18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5538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B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hosphoinositide-3-kinase, catalytic, beta polypeptid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545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S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erase (DNA directed) sigm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3268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PDC1B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ic acid phosphatase type 2 domain containing 1B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2117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NU3IP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RNA, U3 small nucleolar interacting protein 2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7462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OX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stature homeobox 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3692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6A1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olute carrier family 6, member 15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4480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NAPC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mall nuclear RNA activating complex, polypeptide 5, 19kDa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0680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ogenic acute regulato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06530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K3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 kinase 3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3139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326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 protein 32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144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2021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TF2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cleavage stimulation factor, 3' pre-RNA, subunit 2, 64kDa, tau variant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1894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PEP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yl aminopeptidas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5669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OSC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some component 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8675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J1077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transferase-like prote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1839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SK3B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synthase kinase 3 bet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36735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K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 (CDKN1A)-activated kinase 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8321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LR2H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erase (RNA) II (DNA directed) polypeptide H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16618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MC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roteasome (prosome, macropain) 26S subunit, ATPase, 2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4111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FRS10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plicing factor, arginine/serine-rich 10 (transformer 2 homolog, Drosophila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0301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3GL3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-domain GRB2-like 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79298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NRP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nuclear ribonucleoprotein polypeptide 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1167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I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osephosphate isomerase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2197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364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L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aete-scute complex-like 2 (Drosophila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2774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0orf5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20 open reading frame 5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22509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0orf7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20 open reading frame 7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0952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LL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-Br-M (murine) ecotropic retroviral transforming sequence-like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3072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T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chaperonin containing TCP1, subunit 5 (epsilon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4814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SF6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cleavage and polyadenylation specific factor 6, 68kDa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5885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KFZP564I117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FZP564I1171 prote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8722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AL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a G-protein-like 1 (E. coli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93358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RSLB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"phenylalanine-tRNA synthetase-like, beta subunit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6841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J13149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FLJ1314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9875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FM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 elongation factor, mitochondrial 1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8617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YS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synthase 1 (muscl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3267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MGCS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-Coenzyme A synthase 1 (solubl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2545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BP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-interacting prote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86765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H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socitrate dehydrogenase 2 (NADP+), mitochondrial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32979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IAA0888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888 protei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6356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C9850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MGC9850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715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D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line 1 (Opitz/BBB syndrom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5149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T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"N-acetyltransferase 5 (ARD1 homolog, S. cerevisiae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5939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DT1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ix (nucleoside diphosphate linked moiety X)-type motif 1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369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CTK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TAIRE protein kinase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7893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MS2L5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meiotic segregation increased 2-like 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1108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TG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uitary tumor-transforming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0433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CQL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Q protein-like 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64358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11-529I10.4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d in a mouse model of primary ciliary dyskinesi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0653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HA /// SDHAL2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cs="Times New Roman" w:ascii="Times New Roman" w:hAnsi="Times New Roman"/>
                <w:lang w:val="fr-CA"/>
              </w:rPr>
              <w:t>"succinate dehydrogenase complex, subunit A, flavoprotein (Fp) /// succinate dehydrogenase complex, subunit A, flavoprotein-like 2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3713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7A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olute carrier family 7 (cationic amino acid transporter, y+ system), member 1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3386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UBB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"tubulin, beta polypeptide /// tubulin, beta polypeptid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7472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-DNA glycosylas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873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BSCR1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iams-Beuren syndrome chromosome region 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0560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WHAQ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tyrosine 3-monooxygenase/tryptophan 5-monooxygenase activation protein, theta polypeptide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1011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C3H3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 CCCH-type containing 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5707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  <w:tr>
        <w:trPr>
          <w:trHeight w:val="2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WILCH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Zwilch, kinetochore associated, homolog (Drosophila)"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9396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63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8:00Z</dcterms:created>
  <dc:creator>ahyde</dc:creator>
  <dc:description/>
  <cp:keywords/>
  <dc:language>en-US</dc:language>
  <cp:lastModifiedBy>ahyde</cp:lastModifiedBy>
  <dcterms:modified xsi:type="dcterms:W3CDTF">2010-06-07T16:48:00Z</dcterms:modified>
  <cp:revision>1</cp:revision>
  <dc:subject/>
  <dc:title>Table S6: BRF2 Expression Signature</dc:title>
</cp:coreProperties>
</file>